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B04D1" w14:textId="2E06C849" w:rsidR="00122A5B" w:rsidRPr="00122A5B" w:rsidRDefault="00122A5B" w:rsidP="00E3296B">
      <w:pPr>
        <w:rPr>
          <w:rFonts w:ascii="Times New Roman" w:hAnsi="Times New Roman" w:cs="Times New Roman"/>
          <w:sz w:val="18"/>
          <w:szCs w:val="18"/>
        </w:rPr>
      </w:pPr>
      <w:r w:rsidRPr="00122A5B">
        <w:rPr>
          <w:rFonts w:ascii="Times New Roman" w:hAnsi="Times New Roman" w:cs="Times New Roman" w:hint="eastAsia"/>
          <w:sz w:val="18"/>
          <w:szCs w:val="18"/>
        </w:rPr>
        <w:t>&gt;7A dna:</w:t>
      </w:r>
      <w:r w:rsidR="00C349A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22A5B">
        <w:rPr>
          <w:rFonts w:ascii="Times New Roman" w:hAnsi="Times New Roman" w:cs="Times New Roman" w:hint="eastAsia"/>
          <w:sz w:val="18"/>
          <w:szCs w:val="18"/>
        </w:rPr>
        <w:t>chromosome chromosome:</w:t>
      </w:r>
      <w:r w:rsidR="00C349A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22A5B">
        <w:rPr>
          <w:rFonts w:ascii="Times New Roman" w:hAnsi="Times New Roman" w:cs="Times New Roman" w:hint="eastAsia"/>
          <w:sz w:val="18"/>
          <w:szCs w:val="18"/>
        </w:rPr>
        <w:t>IWGSC:7A:</w:t>
      </w:r>
      <w:r w:rsidR="00C349A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22A5B">
        <w:rPr>
          <w:rFonts w:ascii="Times New Roman" w:hAnsi="Times New Roman" w:cs="Times New Roman" w:hint="eastAsia"/>
          <w:sz w:val="18"/>
          <w:szCs w:val="18"/>
        </w:rPr>
        <w:t>497776003:497778969:1</w:t>
      </w:r>
      <w:r w:rsidR="00E3296B">
        <w:rPr>
          <w:rFonts w:ascii="Times New Roman" w:hAnsi="Times New Roman" w:cs="Times New Roman" w:hint="eastAsia"/>
          <w:sz w:val="18"/>
          <w:szCs w:val="18"/>
        </w:rPr>
        <w:t>(g</w:t>
      </w:r>
      <w:r w:rsidR="00E3296B" w:rsidRPr="00E3296B">
        <w:rPr>
          <w:rFonts w:ascii="Times New Roman" w:hAnsi="Times New Roman" w:cs="Times New Roman"/>
          <w:sz w:val="18"/>
          <w:szCs w:val="18"/>
        </w:rPr>
        <w:t>reen indicates exons and yellow indicates intron regions</w:t>
      </w:r>
      <w:r w:rsidR="00E3296B">
        <w:rPr>
          <w:rFonts w:ascii="Times New Roman" w:hAnsi="Times New Roman" w:cs="Times New Roman" w:hint="eastAsia"/>
          <w:sz w:val="18"/>
          <w:szCs w:val="18"/>
        </w:rPr>
        <w:t>).</w:t>
      </w:r>
    </w:p>
    <w:p w14:paraId="79B49280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ACTCATTATTGCAGTGCAGTTGACGCTCACTGTGCCGGGCTTGCGAGGGTGAGCGATACC</w:t>
      </w:r>
    </w:p>
    <w:p w14:paraId="1F652AC5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AGCTAGCCACAGCGCACGTACGACGGCCATGGCGAGCAGCGGCGGGCTGGCCGGTCTGGC</w:t>
      </w:r>
    </w:p>
    <w:p w14:paraId="07267B32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GGTGCTGCTCACCGCCGTGCTGTGCCTGCAGCTGCCGGTCCACAGCCGCGCGCAGCTGCG</w:t>
      </w:r>
    </w:p>
    <w:p w14:paraId="6A50E668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CGTGGGGTTCTACAACACCACCTGCCCCAACGCCGAGGCCATCGTCCGGCAGGCCGTCAC</w:t>
      </w:r>
    </w:p>
    <w:p w14:paraId="3CA41B4B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GGCCGCCTTCGCCACCAACCCCGGCGTCGCCGCCGGCCTCATCCGCCTCCACTTCCACGA</w:t>
      </w:r>
    </w:p>
    <w:p w14:paraId="7EB7DB38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CTGCTTCGTCGAG</w:t>
      </w: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GTACGTGCGTGCGTACCTGTTGCATGTACAGGATCAGGAGCAGTTGC</w:t>
      </w:r>
    </w:p>
    <w:p w14:paraId="6E61DE6A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ATCGTAGTTGTTTTGCTATGTTTTTTTCTTAAAAATAGACGCTCATAACGTGCATGCATA</w:t>
      </w:r>
    </w:p>
    <w:p w14:paraId="3B9E7814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CGCATCTTTTTTTCACGTCCAGATTTGGTTGCTGAATTTTTTTTTGAAAGTAATTTGGTT</w:t>
      </w:r>
    </w:p>
    <w:p w14:paraId="49715C93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GCTGAAATTAAATAGTTCATGTAGTTCCCAAACTCCTTATCCATCTTCCTAACTTTATTG</w:t>
      </w:r>
    </w:p>
    <w:p w14:paraId="1CF94DEB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TTGGCCTGAAACTGAAATGGAGAAGAAACTAAACAGGAGTCTCTGGAGAAGATAGTGTGG</w:t>
      </w:r>
    </w:p>
    <w:p w14:paraId="232EF409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CAACTAGAAACTTTCCACATAACTAATAATAACTTTACATCTGCGTCAGGGTGTTAGCGA</w:t>
      </w:r>
    </w:p>
    <w:p w14:paraId="5B54B191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CAAGCTTGTAATCCTTCGTGAAAGGGAAAGCCGTGCTAAAAGGTGTGCACAAAGACAATT</w:t>
      </w:r>
    </w:p>
    <w:p w14:paraId="5B2CFFA2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TACTTGAACATAACGATTTTGAGTTGAACAACACGGTGGGCGACGATGACTACTAACCTA</w:t>
      </w:r>
    </w:p>
    <w:p w14:paraId="6857E2A2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ATCAATTGATCGAGTGAACATAGTGGAGCTCACTCTTGTTTTGACCACATATCGTACGTT</w:t>
      </w:r>
    </w:p>
    <w:p w14:paraId="0E9E5990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GACGACGTGTCACCTCGCTAGTTTGGTAGGTCGGGTGTCATGCTTCACATGTTTGGACTA</w:t>
      </w:r>
    </w:p>
    <w:p w14:paraId="6BDEB4B0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TTCTCGTGGGTTAGACAACTATACATGTGACTACTAAATATCTACGAATATCAGTACTAC</w:t>
      </w:r>
    </w:p>
    <w:p w14:paraId="59C6B9CC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AGATGATTAGACGTATATCAGTACTCCCTCCATTTTCTTTTACTGTGCGTATGAGTTTTG</w:t>
      </w:r>
    </w:p>
    <w:p w14:paraId="37D2BCAC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TCTGAAATCAAGCTTTGTAGAGTTTGATCAACTTTATAGAAAAAATATCTACATTCACAA</w:t>
      </w:r>
    </w:p>
    <w:p w14:paraId="2A9CEC1A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TACAAAATCAATATGATTAGATGCATGCAATTATTTTTTATCCTATATAACTTTAGTATT</w:t>
      </w:r>
    </w:p>
    <w:p w14:paraId="611A5E36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ATACATATGTTGGTATTTTTTTAATATAAATTCGATCAAACTTTATGAAGTTTGATTTTG</w:t>
      </w:r>
    </w:p>
    <w:p w14:paraId="4B9D235F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TATAAAATCATATGAGAAGTAAAAAGAAACGAATTGAGACATACTACTTGCTAGGTCGTA</w:t>
      </w:r>
    </w:p>
    <w:p w14:paraId="6662C09C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CCTAGCTAGCATCTGGTAGGTTAGGTGTCACATTTTCACATATATGGACTATTCAGTGAG</w:t>
      </w:r>
    </w:p>
    <w:p w14:paraId="75841D59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TTAGACAATTATCCACATACTTGTCTGAAGTATACGTACATGCGACTACCGAATACTCTA</w:t>
      </w:r>
    </w:p>
    <w:p w14:paraId="6866E91F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ACTAGGACTAGTCAACATGGTATATGATGCACAGATGAATGCTACGTCGTACTCCGTCTG</w:t>
      </w:r>
    </w:p>
    <w:p w14:paraId="4F0A4BF6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CAAGCTACCTACTACTATGTCATGGACGTAGGTGGAAAATGTCTAATTTGTCTCCGTCTG</w:t>
      </w:r>
    </w:p>
    <w:p w14:paraId="59110651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CAAGCTAGCTAGCTAGGTTCAGGAATGCATGGTACGCCGGCAATTTCCTTTCTACTATAA</w:t>
      </w:r>
    </w:p>
    <w:p w14:paraId="7D2C251E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GCAACAGATTAATTATTAAACAGCAGCGTCACACTAGCAGGTTGAACACGGTGTAGTAGG</w:t>
      </w:r>
    </w:p>
    <w:p w14:paraId="2198EBFB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AGTAGTATTGGTTATGACTATTTTTTTTTTTTTGCGTTCGTATTGGTTATGACTAGGACA</w:t>
      </w:r>
    </w:p>
    <w:p w14:paraId="02A1CE3C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CCTATGTATAGTTAACCAGTGCAAAAATAATGCATCAAATAACGTAGTATACATCATCTT</w:t>
      </w:r>
    </w:p>
    <w:p w14:paraId="1471834E" w14:textId="77777777" w:rsidR="00122A5B" w:rsidRPr="00122A5B" w:rsidRDefault="00122A5B" w:rsidP="00E3296B">
      <w:pPr>
        <w:rPr>
          <w:rFonts w:ascii="Times New Roman" w:hAnsi="Times New Roman" w:cs="Times New Roman"/>
          <w:sz w:val="18"/>
          <w:szCs w:val="18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yellow"/>
        </w:rPr>
        <w:t>AATTGCGGTGCTCTCCATGTGATATGAACCCACCATGCATGCAG</w:t>
      </w: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GGCTGTGATTCATCGG</w:t>
      </w:r>
    </w:p>
    <w:p w14:paraId="61C700F5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TGCTCCTGTCCGTCAACCCCGGCGGAGGCACGACGGAGCGCGAGGCAGCGCCGAACAACC</w:t>
      </w:r>
    </w:p>
    <w:p w14:paraId="2A7C9BA2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CGAGCCTGCGCGGCTTCGCGGTCGTGGACGCCGCCAGGGCGGCATTGGAGCAGAGCTGCC</w:t>
      </w:r>
    </w:p>
    <w:p w14:paraId="096B6D85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CGCGCACGGTGTCATGCGCCGACATCCTGGCCTTCGCCGCCCGGGACAGCGTGAACATCA</w:t>
      </w:r>
    </w:p>
    <w:p w14:paraId="79554EB8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CCGGCAGCAACGCCTTCTACCAGGTCCCTTCCGGCCGCCGCGACGGGAACCTCTCGACCG</w:t>
      </w:r>
    </w:p>
    <w:p w14:paraId="58B9ED04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ACACCGGCGCGTTCACCCTCCCGGGGCCGAACCTGACGGCGGACGGCCTCGTCAGGGGGT</w:t>
      </w:r>
    </w:p>
    <w:p w14:paraId="6FC69C2D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TCGCGGACCGGAACCTGACCGCCGAGGACATGGTGGTCCTGTCGGGCTCCCACACCCTGG</w:t>
      </w:r>
    </w:p>
    <w:p w14:paraId="31624F81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GCCGCTCCCACTGCAACTCCTTCATCGTCCGGAACCGGGAGCGGCTGGCGAGCGGCACCA</w:t>
      </w:r>
    </w:p>
    <w:p w14:paraId="2390C3BC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TCAGCCCGGCGTACCAGGCGCTGCTGGAGGCGCTGTGCCCGGCGAACACGAGCCAGTTCA</w:t>
      </w:r>
    </w:p>
    <w:p w14:paraId="03B1BBCC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CCAACGTGACGACGGAGATCGACCTGAGCACGCCGGTGGTGCTGGACAACAACTACTACA</w:t>
      </w:r>
    </w:p>
    <w:p w14:paraId="547E32F0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AGCTGGTGCAGCTCAACCTGGGCCTGCACTTCTCCGACGACCAGCTCATCCGCAACGCCA</w:t>
      </w:r>
    </w:p>
    <w:p w14:paraId="0874F303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CCCTCAAGGCCTTCGTCGACGCCTTCGCCGCCAACGAGACGCTGTGGAAGGACAAGTTCC</w:t>
      </w:r>
    </w:p>
    <w:p w14:paraId="099B7B0E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TCGCCGCCATGATCAAGATGGGCAACATCAGCCCCAAGACCGGCACGCAGGGGGAGATCC</w:t>
      </w:r>
    </w:p>
    <w:p w14:paraId="2CCC8E12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lastRenderedPageBreak/>
        <w:t>GCCTCAACTGCAGCCTCGTCAACCCGGCCTCCTCTTCTTCGTCCGCCTACGCTGGGGTGA</w:t>
      </w:r>
    </w:p>
    <w:p w14:paraId="3E73150B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TCGAGATGCTCCGCCGACAGGGCTCCGACGATAAGGTCGCCAAGGGCTGATGTATGCGTC</w:t>
      </w:r>
    </w:p>
    <w:p w14:paraId="5FFB0BEE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CTTGAATGCGAATGCACGGGCGTGCTGGCCGGTCGGTGTCCGTTCGCACGTATACTAGAC</w:t>
      </w:r>
    </w:p>
    <w:p w14:paraId="3D05877F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TTGTGATGAATGATGAATAATAAACGCTGTCGTGCTCTGAGTTGCTGAGTCATGCATGGA</w:t>
      </w:r>
    </w:p>
    <w:p w14:paraId="182BEB68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CTAGATCTGGTTGGAGAATGAATGGTCCAACACATCACCGGCGCCATGCGCGCGCGTCGC</w:t>
      </w:r>
    </w:p>
    <w:p w14:paraId="67F2A735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AGTGCTCCATTACTACGAAGCACCGATACGGCGACATCGATACGACGATACAGATACAGG</w:t>
      </w:r>
    </w:p>
    <w:p w14:paraId="63057F75" w14:textId="77777777" w:rsidR="00122A5B" w:rsidRPr="004A4358" w:rsidRDefault="00122A5B" w:rsidP="00E3296B">
      <w:pPr>
        <w:rPr>
          <w:rFonts w:ascii="Times New Roman" w:hAnsi="Times New Roman" w:cs="Times New Roman"/>
          <w:sz w:val="18"/>
          <w:szCs w:val="18"/>
          <w:highlight w:val="green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GATACGGGATATGGTAATTTTGAAAAACAGCAATACGGCGATACGGCAGGTATATATAAA</w:t>
      </w:r>
    </w:p>
    <w:p w14:paraId="0392FF49" w14:textId="64F79839" w:rsidR="00ED0ED8" w:rsidRDefault="00122A5B" w:rsidP="00E3296B">
      <w:pPr>
        <w:rPr>
          <w:rFonts w:ascii="Times New Roman" w:hAnsi="Times New Roman" w:cs="Times New Roman"/>
          <w:sz w:val="18"/>
          <w:szCs w:val="18"/>
        </w:rPr>
      </w:pPr>
      <w:r w:rsidRPr="004A4358">
        <w:rPr>
          <w:rFonts w:ascii="Times New Roman" w:hAnsi="Times New Roman" w:cs="Times New Roman" w:hint="eastAsia"/>
          <w:sz w:val="18"/>
          <w:szCs w:val="18"/>
          <w:highlight w:val="green"/>
        </w:rPr>
        <w:t>TAATTAATAAAATTTCATATTATGAAG</w:t>
      </w:r>
    </w:p>
    <w:p w14:paraId="2264E05B" w14:textId="77777777" w:rsidR="00ED0ED8" w:rsidRDefault="00ED0ED8" w:rsidP="00E3296B">
      <w:pPr>
        <w:rPr>
          <w:rFonts w:ascii="Times New Roman" w:hAnsi="Times New Roman" w:cs="Times New Roman"/>
          <w:sz w:val="18"/>
          <w:szCs w:val="18"/>
        </w:rPr>
      </w:pPr>
    </w:p>
    <w:p w14:paraId="17322659" w14:textId="4D2417AD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</w:rPr>
      </w:pPr>
      <w:r w:rsidRPr="00D9053D">
        <w:rPr>
          <w:rFonts w:ascii="Times New Roman" w:hAnsi="Times New Roman" w:cs="Times New Roman"/>
          <w:sz w:val="18"/>
          <w:szCs w:val="18"/>
        </w:rPr>
        <w:t>&gt;TraesCS7A02G339600.1 TraesCS7A02G339600:TraesCS7A02G339600.1 cdna:protein_coding</w:t>
      </w:r>
      <w:r w:rsidR="005B1047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(h</w:t>
      </w:r>
      <w:r w:rsidRPr="00D9053D">
        <w:rPr>
          <w:rFonts w:ascii="Times New Roman" w:hAnsi="Times New Roman" w:cs="Times New Roman"/>
          <w:sz w:val="18"/>
          <w:szCs w:val="18"/>
        </w:rPr>
        <w:t>ighlighted in yellow as CDS area</w:t>
      </w:r>
      <w:r>
        <w:rPr>
          <w:rFonts w:ascii="Times New Roman" w:hAnsi="Times New Roman" w:cs="Times New Roman" w:hint="eastAsia"/>
          <w:sz w:val="18"/>
          <w:szCs w:val="18"/>
        </w:rPr>
        <w:t>)</w:t>
      </w:r>
    </w:p>
    <w:p w14:paraId="79F5E6CA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</w:rPr>
      </w:pPr>
      <w:r w:rsidRPr="00D9053D">
        <w:rPr>
          <w:rFonts w:ascii="Times New Roman" w:hAnsi="Times New Roman" w:cs="Times New Roman"/>
          <w:sz w:val="18"/>
          <w:szCs w:val="18"/>
        </w:rPr>
        <w:t>ACTCATTATTGCAGTGCAGTTGACGCTCACTGTGCCGGGCTTGCGAGGGTGAGCGATACC</w:t>
      </w:r>
    </w:p>
    <w:p w14:paraId="69A3D801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</w:rPr>
        <w:t>AGCTAGCCACAGCGCACGTACGACGGCC</w:t>
      </w:r>
      <w:r w:rsidRPr="00D9053D">
        <w:rPr>
          <w:rFonts w:ascii="Times New Roman" w:hAnsi="Times New Roman" w:cs="Times New Roman"/>
          <w:sz w:val="18"/>
          <w:szCs w:val="18"/>
          <w:highlight w:val="yellow"/>
        </w:rPr>
        <w:t>ATGGCGAGCAGCGGCGGGCTGGCCGGTCTGGC</w:t>
      </w:r>
    </w:p>
    <w:p w14:paraId="4DA28BAF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GGTGCTGCTCACCGCCGTGCTGTGCCTGCAGCTGCCGGTCCACAGCCGCGCGCAGCTGCG</w:t>
      </w:r>
    </w:p>
    <w:p w14:paraId="6FD592EF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GTGGGGTTCTACAACACCACCTGCCCCAACGCCGAGGCCATCGTCCGGCAGGCCGTCAC</w:t>
      </w:r>
    </w:p>
    <w:p w14:paraId="6F72DD46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GGCCGCCTTCGCCACCAACCCCGGCGTCGCCGCCGGCCTCATCCGCCTCCACTTCCACGA</w:t>
      </w:r>
    </w:p>
    <w:p w14:paraId="249FA969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TGCTTCGTCGAGGGCTGTGATTCATCGGTGCTCCTGTCCGTCAACCCCGGCGGAGGCAC</w:t>
      </w:r>
    </w:p>
    <w:p w14:paraId="1C32F90A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GACGGAGCGCGAGGCAGCGCCGAACAACCCGAGCCTGCGCGGCTTCGCGGTCGTGGACGC</w:t>
      </w:r>
    </w:p>
    <w:p w14:paraId="6A88AA94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GCCAGGGCGGCATTGGAGCAGAGCTGCCCGCGCACGGTGTCATGCGCCGACATCCTGGC</w:t>
      </w:r>
    </w:p>
    <w:p w14:paraId="1804E794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TTCGCCGCCCGGGACAGCGTGAACATCACCGGCAGCAACGCCTTCTACCAGGTCCCTTC</w:t>
      </w:r>
    </w:p>
    <w:p w14:paraId="0F34DD41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GGCCGCCGCGACGGGAACCTCTCGACCGACACCGGCGCGTTCACCCTCCCGGGGCCGAA</w:t>
      </w:r>
    </w:p>
    <w:p w14:paraId="7A18BAD6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CTGACGGCGGACGGCCTCGTCAGGGGGTTCGCGGACCGGAACCTGACCGCCGAGGACAT</w:t>
      </w:r>
    </w:p>
    <w:p w14:paraId="21C494BC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GGTGGTCCTGTCGGGCTCCCACACCCTGGGCCGCTCCCACTGCAACTCCTTCATCGTCCG</w:t>
      </w:r>
    </w:p>
    <w:p w14:paraId="0D8AC6D8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GAACCGGGAGCGGCTGGCGAGCGGCACCATCAGCCCGGCGTACCAGGCGCTGCTGGAGGC</w:t>
      </w:r>
    </w:p>
    <w:p w14:paraId="1FFAF814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GCTGTGCCCGGCGAACACGAGCCAGTTCACCAACGTGACGACGGAGATCGACCTGAGCAC</w:t>
      </w:r>
    </w:p>
    <w:p w14:paraId="7A0BE629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GCCGGTGGTGCTGGACAACAACTACTACAAGCTGGTGCAGCTCAACCTGGGCCTGCACTT</w:t>
      </w:r>
    </w:p>
    <w:p w14:paraId="3589BD5D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TCCGACGACCAGCTCATCCGCAACGCCACCCTCAAGGCCTTCGTCGACGCCTTCGCCGC</w:t>
      </w:r>
    </w:p>
    <w:p w14:paraId="0032660A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AACGAGACGCTGTGGAAGGACAAGTTCCTCGCCGCCATGATCAAGATGGGCAACATCAG</w:t>
      </w:r>
    </w:p>
    <w:p w14:paraId="28814B86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CCCAAGACCGGCACGCAGGGGGAGATCCGCCTCAACTGCAGCCTCGTCAACCCGGCCTC</w:t>
      </w:r>
    </w:p>
    <w:p w14:paraId="033B2EDF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  <w:highlight w:val="yellow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CTCTTCTTCGTCCGCCTACGCTGGGGTGATCGAGATGCTCCGCCGACAGGGCTCCGACGA</w:t>
      </w:r>
    </w:p>
    <w:p w14:paraId="77DFAD73" w14:textId="718ABBDE" w:rsidR="00D9053D" w:rsidRDefault="00D9053D" w:rsidP="00E3296B">
      <w:pPr>
        <w:rPr>
          <w:rFonts w:ascii="Times New Roman" w:hAnsi="Times New Roman" w:cs="Times New Roman"/>
          <w:sz w:val="18"/>
          <w:szCs w:val="18"/>
        </w:rPr>
      </w:pPr>
      <w:r w:rsidRPr="00D9053D">
        <w:rPr>
          <w:rFonts w:ascii="Times New Roman" w:hAnsi="Times New Roman" w:cs="Times New Roman"/>
          <w:sz w:val="18"/>
          <w:szCs w:val="18"/>
          <w:highlight w:val="yellow"/>
        </w:rPr>
        <w:t>TAAGGTCGCCAAGGGCTGA</w:t>
      </w:r>
      <w:r w:rsidRPr="00D9053D">
        <w:rPr>
          <w:rFonts w:ascii="Times New Roman" w:hAnsi="Times New Roman" w:cs="Times New Roman"/>
          <w:sz w:val="18"/>
          <w:szCs w:val="18"/>
        </w:rPr>
        <w:t>TGTATGCGTCCTTGAATGCGAATGCACGGGCGTGCTGGCCG</w:t>
      </w:r>
    </w:p>
    <w:p w14:paraId="623CD480" w14:textId="30C45AE4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</w:rPr>
      </w:pPr>
      <w:r w:rsidRPr="00D9053D">
        <w:rPr>
          <w:rFonts w:ascii="Times New Roman" w:hAnsi="Times New Roman" w:cs="Times New Roman"/>
          <w:sz w:val="18"/>
          <w:szCs w:val="18"/>
        </w:rPr>
        <w:t>GTCGGTGTCCGTTCGCACGTATACTAGACTTGTGATGAATGATGAATAATAAACGCTGTC</w:t>
      </w:r>
    </w:p>
    <w:p w14:paraId="52B12CDB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</w:rPr>
      </w:pPr>
      <w:r w:rsidRPr="00D9053D">
        <w:rPr>
          <w:rFonts w:ascii="Times New Roman" w:hAnsi="Times New Roman" w:cs="Times New Roman"/>
          <w:sz w:val="18"/>
          <w:szCs w:val="18"/>
        </w:rPr>
        <w:t>GTGCTCTGAGTTGCTGAGTCATGCATGGACTAGATCTGGTTGGAGAATGAATGGTCCAAC</w:t>
      </w:r>
    </w:p>
    <w:p w14:paraId="7212BF26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</w:rPr>
      </w:pPr>
      <w:r w:rsidRPr="00D9053D">
        <w:rPr>
          <w:rFonts w:ascii="Times New Roman" w:hAnsi="Times New Roman" w:cs="Times New Roman"/>
          <w:sz w:val="18"/>
          <w:szCs w:val="18"/>
        </w:rPr>
        <w:t>ACATCACCGGCGCCATGCGCGCGCGTCGCAGTGCTCCATTACTACGAAGCACCGATACGG</w:t>
      </w:r>
    </w:p>
    <w:p w14:paraId="543BFCBB" w14:textId="77777777" w:rsidR="00D9053D" w:rsidRPr="00D9053D" w:rsidRDefault="00D9053D" w:rsidP="00E3296B">
      <w:pPr>
        <w:rPr>
          <w:rFonts w:ascii="Times New Roman" w:hAnsi="Times New Roman" w:cs="Times New Roman"/>
          <w:sz w:val="18"/>
          <w:szCs w:val="18"/>
        </w:rPr>
      </w:pPr>
      <w:r w:rsidRPr="00D9053D">
        <w:rPr>
          <w:rFonts w:ascii="Times New Roman" w:hAnsi="Times New Roman" w:cs="Times New Roman"/>
          <w:sz w:val="18"/>
          <w:szCs w:val="18"/>
        </w:rPr>
        <w:t>CGACATCGATACGACGATACAGATACAGGGATACGGGATATGGTAATTTTGAAAAACAGC</w:t>
      </w:r>
    </w:p>
    <w:p w14:paraId="6E4462AB" w14:textId="1C5B6961" w:rsidR="00AE29A1" w:rsidRDefault="00D9053D" w:rsidP="00E3296B">
      <w:pPr>
        <w:rPr>
          <w:rFonts w:ascii="Times New Roman" w:hAnsi="Times New Roman" w:cs="Times New Roman"/>
          <w:sz w:val="18"/>
          <w:szCs w:val="18"/>
        </w:rPr>
      </w:pPr>
      <w:r w:rsidRPr="00D9053D">
        <w:rPr>
          <w:rFonts w:ascii="Times New Roman" w:hAnsi="Times New Roman" w:cs="Times New Roman"/>
          <w:sz w:val="18"/>
          <w:szCs w:val="18"/>
        </w:rPr>
        <w:t>AATACGGCGATACGGCAGGTATATATAAATAATTAATAAAATTTCATATTATGAAG</w:t>
      </w:r>
    </w:p>
    <w:p w14:paraId="43CF8CD6" w14:textId="77777777" w:rsidR="0057594C" w:rsidRDefault="0057594C" w:rsidP="00E3296B">
      <w:pPr>
        <w:rPr>
          <w:rFonts w:ascii="Times New Roman" w:hAnsi="Times New Roman" w:cs="Times New Roman"/>
          <w:sz w:val="18"/>
          <w:szCs w:val="18"/>
        </w:rPr>
      </w:pPr>
    </w:p>
    <w:p w14:paraId="0EBA00AE" w14:textId="35CC1A17" w:rsidR="0057594C" w:rsidRPr="0041225B" w:rsidRDefault="0057594C" w:rsidP="0057594C">
      <w:pPr>
        <w:spacing w:beforeLines="50" w:before="156" w:afterLines="50" w:after="156" w:line="480" w:lineRule="auto"/>
        <w:rPr>
          <w:rFonts w:ascii="Times New Roman" w:hAnsi="Times New Roman" w:cs="Times New Roman"/>
        </w:rPr>
      </w:pPr>
      <w:r w:rsidRPr="00E132A2">
        <w:rPr>
          <w:rFonts w:ascii="Times New Roman" w:hAnsi="Times New Roman" w:cs="Times New Roman" w:hint="eastAsia"/>
          <w:b/>
          <w:bCs/>
        </w:rPr>
        <w:t xml:space="preserve">Figure S3. </w:t>
      </w:r>
      <w:r w:rsidRPr="0041225B">
        <w:rPr>
          <w:rFonts w:ascii="Times New Roman" w:hAnsi="Times New Roman" w:cs="Times New Roman"/>
        </w:rPr>
        <w:t xml:space="preserve">The gDNA and cDNA sequence structure of the </w:t>
      </w:r>
      <w:r w:rsidRPr="0041225B">
        <w:rPr>
          <w:rFonts w:ascii="Times New Roman" w:hAnsi="Times New Roman" w:cs="Times New Roman"/>
          <w:i/>
          <w:iCs/>
        </w:rPr>
        <w:t>TaPod-A3</w:t>
      </w:r>
      <w:r w:rsidRPr="0041225B">
        <w:rPr>
          <w:rFonts w:ascii="Times New Roman" w:hAnsi="Times New Roman" w:cs="Times New Roman"/>
        </w:rPr>
        <w:t xml:space="preserve"> gene.</w:t>
      </w:r>
    </w:p>
    <w:p w14:paraId="1298E5F1" w14:textId="77777777" w:rsidR="0057594C" w:rsidRPr="0057594C" w:rsidRDefault="0057594C" w:rsidP="00E3296B">
      <w:pPr>
        <w:rPr>
          <w:rFonts w:ascii="Times New Roman" w:hAnsi="Times New Roman" w:cs="Times New Roman" w:hint="eastAsia"/>
          <w:sz w:val="18"/>
          <w:szCs w:val="18"/>
        </w:rPr>
      </w:pPr>
    </w:p>
    <w:sectPr w:rsidR="0057594C" w:rsidRPr="00575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C931E" w14:textId="77777777" w:rsidR="00A1753D" w:rsidRDefault="00A1753D" w:rsidP="00D9053D">
      <w:pPr>
        <w:rPr>
          <w:rFonts w:hint="eastAsia"/>
        </w:rPr>
      </w:pPr>
      <w:r>
        <w:separator/>
      </w:r>
    </w:p>
  </w:endnote>
  <w:endnote w:type="continuationSeparator" w:id="0">
    <w:p w14:paraId="697CC365" w14:textId="77777777" w:rsidR="00A1753D" w:rsidRDefault="00A1753D" w:rsidP="00D905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68298" w14:textId="77777777" w:rsidR="00A1753D" w:rsidRDefault="00A1753D" w:rsidP="00D9053D">
      <w:pPr>
        <w:rPr>
          <w:rFonts w:hint="eastAsia"/>
        </w:rPr>
      </w:pPr>
      <w:r>
        <w:separator/>
      </w:r>
    </w:p>
  </w:footnote>
  <w:footnote w:type="continuationSeparator" w:id="0">
    <w:p w14:paraId="7C41E7BB" w14:textId="77777777" w:rsidR="00A1753D" w:rsidRDefault="00A1753D" w:rsidP="00D905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3F"/>
    <w:rsid w:val="00122A5B"/>
    <w:rsid w:val="00345AC5"/>
    <w:rsid w:val="004A4358"/>
    <w:rsid w:val="0057594C"/>
    <w:rsid w:val="005B1047"/>
    <w:rsid w:val="006B5ABB"/>
    <w:rsid w:val="0089613F"/>
    <w:rsid w:val="00A1753D"/>
    <w:rsid w:val="00A36DC3"/>
    <w:rsid w:val="00AE29A1"/>
    <w:rsid w:val="00C328EB"/>
    <w:rsid w:val="00C349AC"/>
    <w:rsid w:val="00D9053D"/>
    <w:rsid w:val="00E3296B"/>
    <w:rsid w:val="00E36F82"/>
    <w:rsid w:val="00ED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CFD0C7"/>
  <w15:chartTrackingRefBased/>
  <w15:docId w15:val="{9B8A17A3-F972-4794-B162-7FF311404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61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6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1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1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1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13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1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1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1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61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61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61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61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613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61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61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61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61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61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6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1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61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1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61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1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61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1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61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61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05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053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0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05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92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703</Words>
  <Characters>4150</Characters>
  <Application>Microsoft Office Word</Application>
  <DocSecurity>0</DocSecurity>
  <Lines>88</Lines>
  <Paragraphs>38</Paragraphs>
  <ScaleCrop>false</ScaleCrop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鑫源</dc:creator>
  <cp:keywords/>
  <dc:description/>
  <cp:lastModifiedBy>刘鑫源</cp:lastModifiedBy>
  <cp:revision>17</cp:revision>
  <dcterms:created xsi:type="dcterms:W3CDTF">2025-07-01T03:39:00Z</dcterms:created>
  <dcterms:modified xsi:type="dcterms:W3CDTF">2025-07-05T11:24:00Z</dcterms:modified>
</cp:coreProperties>
</file>